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D16" w:rsidRPr="005552A1" w:rsidRDefault="00DD7D16" w:rsidP="00DD7D16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</w:rPr>
      </w:pPr>
      <w:bookmarkStart w:id="0" w:name="_GoBack"/>
      <w:bookmarkEnd w:id="0"/>
      <w:r w:rsidRPr="005552A1">
        <w:rPr>
          <w:rFonts w:ascii="Times New Roman" w:eastAsia="Times New Roman" w:hAnsi="Times New Roman"/>
          <w:b/>
          <w:sz w:val="20"/>
          <w:szCs w:val="20"/>
        </w:rPr>
        <w:t>Table S</w:t>
      </w:r>
      <w:r w:rsidR="00083598">
        <w:rPr>
          <w:rFonts w:ascii="Times New Roman" w:eastAsia="Times New Roman" w:hAnsi="Times New Roman"/>
          <w:b/>
          <w:sz w:val="20"/>
          <w:szCs w:val="20"/>
        </w:rPr>
        <w:t>5</w:t>
      </w:r>
      <w:r w:rsidRPr="005552A1">
        <w:rPr>
          <w:rFonts w:ascii="Times New Roman" w:eastAsia="Times New Roman" w:hAnsi="Times New Roman"/>
          <w:b/>
          <w:sz w:val="20"/>
          <w:szCs w:val="20"/>
        </w:rPr>
        <w:t>. Distributions of substitution types (as percentages) in PmCDA1-treated gen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73"/>
        <w:gridCol w:w="778"/>
        <w:gridCol w:w="800"/>
        <w:gridCol w:w="1044"/>
        <w:gridCol w:w="1089"/>
      </w:tblGrid>
      <w:tr w:rsidR="00DD7D16" w:rsidRPr="005552A1" w:rsidTr="00A250A7">
        <w:tc>
          <w:tcPr>
            <w:tcW w:w="2273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-&gt;T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-&gt;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C-&gt;TT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G-&gt;AA</w:t>
            </w:r>
          </w:p>
        </w:tc>
      </w:tr>
      <w:tr w:rsidR="00847365" w:rsidRPr="005552A1" w:rsidTr="00F67505">
        <w:tc>
          <w:tcPr>
            <w:tcW w:w="5984" w:type="dxa"/>
            <w:gridSpan w:val="5"/>
            <w:shd w:val="clear" w:color="auto" w:fill="auto"/>
            <w:vAlign w:val="center"/>
          </w:tcPr>
          <w:p w:rsidR="00847365" w:rsidRPr="005552A1" w:rsidRDefault="0084736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aploid mutants</w:t>
            </w:r>
          </w:p>
        </w:tc>
      </w:tr>
      <w:tr w:rsidR="00DD7D16" w:rsidRPr="005552A1" w:rsidTr="00A250A7">
        <w:tc>
          <w:tcPr>
            <w:tcW w:w="2273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00-L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52.1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</w:p>
        </w:tc>
      </w:tr>
      <w:tr w:rsidR="00DD7D16" w:rsidRPr="005552A1" w:rsidTr="00A250A7">
        <w:tc>
          <w:tcPr>
            <w:tcW w:w="2273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00-L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65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DD7D16" w:rsidRPr="005552A1" w:rsidRDefault="00DD7D1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00-L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904838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6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904838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904838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904838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00-L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E51A68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E51A68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77710B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77710B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847365" w:rsidRPr="005552A1" w:rsidTr="00241468">
        <w:tc>
          <w:tcPr>
            <w:tcW w:w="5984" w:type="dxa"/>
            <w:gridSpan w:val="5"/>
            <w:shd w:val="clear" w:color="auto" w:fill="auto"/>
            <w:vAlign w:val="center"/>
          </w:tcPr>
          <w:p w:rsidR="00847365" w:rsidRPr="005552A1" w:rsidRDefault="0084736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iploid mutants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10-L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43.0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10-L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44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54.7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10-L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56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10-L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41.0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</w:p>
        </w:tc>
      </w:tr>
      <w:tr w:rsidR="003314A5" w:rsidRPr="005552A1" w:rsidTr="00604AF6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10-L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3314A5" w:rsidRPr="005552A1" w:rsidTr="00604AF6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10-L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FF5E4A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</w:tr>
      <w:tr w:rsidR="003314A5" w:rsidRPr="005552A1" w:rsidTr="00604AF6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10-L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0.6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3314A5" w:rsidRPr="005552A1" w:rsidTr="00604AF6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10-FOA-L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7.9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4204C3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AE5AA2" w:rsidRPr="00AE5AA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10-FOA-L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D4767C" w:rsidP="005511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55113B">
              <w:rPr>
                <w:rFonts w:ascii="Times New Roman" w:eastAsia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55113B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D4767C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D4767C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</w:tr>
      <w:tr w:rsidR="00847365" w:rsidRPr="005552A1" w:rsidTr="00A040D3">
        <w:tc>
          <w:tcPr>
            <w:tcW w:w="5984" w:type="dxa"/>
            <w:gridSpan w:val="5"/>
            <w:shd w:val="clear" w:color="auto" w:fill="auto"/>
            <w:vAlign w:val="center"/>
          </w:tcPr>
          <w:p w:rsidR="00847365" w:rsidRPr="005552A1" w:rsidRDefault="0084736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iploid non-mutants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10-NM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70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3314A5" w:rsidRPr="005552A1" w:rsidTr="00A250A7">
        <w:tc>
          <w:tcPr>
            <w:tcW w:w="2273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10-NM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57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3314A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3314A5" w:rsidRPr="005552A1" w:rsidTr="00604AF6">
        <w:tc>
          <w:tcPr>
            <w:tcW w:w="2273" w:type="dxa"/>
            <w:shd w:val="clear" w:color="auto" w:fill="auto"/>
            <w:vAlign w:val="center"/>
          </w:tcPr>
          <w:p w:rsidR="003314A5" w:rsidRPr="005552A1" w:rsidRDefault="000F762B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LAN210-N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5552A1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5552A1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5552A1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5552A1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  <w:tr w:rsidR="003314A5" w:rsidRPr="00825F2E" w:rsidTr="00604AF6">
        <w:tc>
          <w:tcPr>
            <w:tcW w:w="2273" w:type="dxa"/>
            <w:shd w:val="clear" w:color="auto" w:fill="auto"/>
            <w:vAlign w:val="center"/>
          </w:tcPr>
          <w:p w:rsidR="003314A5" w:rsidRPr="00825F2E" w:rsidRDefault="000F762B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25F2E">
              <w:rPr>
                <w:rFonts w:ascii="Times New Roman" w:eastAsia="Times New Roman" w:hAnsi="Times New Roman"/>
                <w:sz w:val="20"/>
                <w:szCs w:val="20"/>
              </w:rPr>
              <w:t>LAN210-NM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3314A5" w:rsidRPr="007D5690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14A5" w:rsidRPr="007D5690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4.1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3314A5" w:rsidRPr="007D5690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314A5" w:rsidRPr="007D5690" w:rsidRDefault="007D5690" w:rsidP="0060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</w:tr>
    </w:tbl>
    <w:p w:rsidR="00DD7D16" w:rsidRPr="00825F2E" w:rsidRDefault="00DD7D16" w:rsidP="00DD7D16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</w:p>
    <w:p w:rsidR="00FB2B41" w:rsidRPr="009773C1" w:rsidRDefault="00AE5AA2">
      <w:pPr>
        <w:rPr>
          <w:rFonts w:ascii="Times New Roman" w:hAnsi="Times New Roman"/>
        </w:rPr>
      </w:pPr>
      <w:proofErr w:type="gramStart"/>
      <w:r w:rsidRPr="009773C1">
        <w:rPr>
          <w:rFonts w:ascii="Times New Roman" w:eastAsia="Times New Roman" w:hAnsi="Times New Roman"/>
          <w:vertAlign w:val="superscript"/>
        </w:rPr>
        <w:t>a</w:t>
      </w:r>
      <w:proofErr w:type="gramEnd"/>
      <w:r w:rsidR="00825F2E" w:rsidRPr="009773C1">
        <w:rPr>
          <w:rFonts w:ascii="Times New Roman" w:hAnsi="Times New Roman"/>
        </w:rPr>
        <w:t xml:space="preserve"> One triple GGG-&gt;AAA mutation found.</w:t>
      </w:r>
    </w:p>
    <w:sectPr w:rsidR="00FB2B41" w:rsidRPr="00977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D16"/>
    <w:rsid w:val="00083598"/>
    <w:rsid w:val="000F762B"/>
    <w:rsid w:val="003314A5"/>
    <w:rsid w:val="004204C3"/>
    <w:rsid w:val="0055113B"/>
    <w:rsid w:val="0077710B"/>
    <w:rsid w:val="007D5690"/>
    <w:rsid w:val="00825F2E"/>
    <w:rsid w:val="00847365"/>
    <w:rsid w:val="00853334"/>
    <w:rsid w:val="00904838"/>
    <w:rsid w:val="009773C1"/>
    <w:rsid w:val="00AE5AA2"/>
    <w:rsid w:val="00C92EBC"/>
    <w:rsid w:val="00D4767C"/>
    <w:rsid w:val="00DD7D16"/>
    <w:rsid w:val="00E51A68"/>
    <w:rsid w:val="00FB2B41"/>
    <w:rsid w:val="00FF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F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2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F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2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G. Lada</dc:creator>
  <cp:lastModifiedBy>Artem G. Lada</cp:lastModifiedBy>
  <cp:revision>20</cp:revision>
  <dcterms:created xsi:type="dcterms:W3CDTF">2012-11-02T20:34:00Z</dcterms:created>
  <dcterms:modified xsi:type="dcterms:W3CDTF">2013-05-21T00:58:00Z</dcterms:modified>
</cp:coreProperties>
</file>